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  <w:t>Supplementary Material</w:t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 xml:space="preserve">Molecular epidemiology of multidrug-resistant </w:t>
      </w:r>
      <w:r>
        <w:rPr>
          <w:b/>
          <w:i/>
          <w:sz w:val="32"/>
          <w:szCs w:val="32"/>
          <w:lang w:val="en-GB"/>
        </w:rPr>
        <w:t>Klebsiella pneumoniae</w:t>
      </w:r>
      <w:r>
        <w:rPr>
          <w:b/>
          <w:sz w:val="32"/>
          <w:szCs w:val="32"/>
          <w:lang w:val="en-GB"/>
        </w:rPr>
        <w:t xml:space="preserve"> in a Brazilian tertiary hospital</w:t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>Jussara Kasuko Palmeiro</w:t>
      </w:r>
      <w:r>
        <w:rPr>
          <w:b/>
          <w:vertAlign w:val="superscript"/>
        </w:rPr>
        <w:t>*</w:t>
      </w:r>
      <w:r>
        <w:rPr>
          <w:b/>
        </w:rPr>
        <w:t>, Robson Francisco de Souza, Marcos André Schörner, Hemanoel Passarelli-Araujo, Ana Laura Grazziotin, Newton Medeiros Vidal, Thiago Motta Venancio</w:t>
      </w:r>
      <w:r>
        <w:rPr>
          <w:b/>
          <w:vertAlign w:val="superscript"/>
        </w:rPr>
        <w:t>*</w:t>
      </w:r>
      <w:r>
        <w:rPr>
          <w:b/>
        </w:rPr>
        <w:t>, Libera Maria Dalla-Costa</w:t>
      </w:r>
      <w:r>
        <w:rPr>
          <w:b/>
          <w:vertAlign w:val="superscript"/>
        </w:rPr>
        <w:t>*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lang w:val="en-US"/>
        </w:rPr>
        <w:t>*Correspondence:</w:t>
      </w:r>
      <w:r>
        <w:rPr>
          <w:lang w:val="en-US"/>
        </w:rPr>
        <w:t xml:space="preserve"> Corresponding authors: </w:t>
      </w:r>
      <w:hyperlink r:id="rId2">
        <w:r>
          <w:rPr>
            <w:rStyle w:val="InternetLink"/>
            <w:iCs/>
            <w:lang w:val="en-US"/>
          </w:rPr>
          <w:t>jukasuko@gmail.com</w:t>
        </w:r>
      </w:hyperlink>
      <w:r>
        <w:rPr>
          <w:iCs/>
          <w:lang w:val="en-US"/>
        </w:rPr>
        <w:t xml:space="preserve">,  </w:t>
      </w:r>
      <w:hyperlink r:id="rId3">
        <w:r>
          <w:rPr>
            <w:rStyle w:val="InternetLink"/>
            <w:color w:val="000000"/>
            <w:u w:val="none"/>
            <w:lang w:val="en-US"/>
          </w:rPr>
          <w:t>thiago.venancio@gmail.com</w:t>
        </w:r>
      </w:hyperlink>
      <w:r>
        <w:rPr>
          <w:rStyle w:val="InternetLink"/>
          <w:color w:val="000000"/>
          <w:u w:val="none"/>
          <w:lang w:val="en-US"/>
        </w:rPr>
        <w:t xml:space="preserve">, </w:t>
      </w:r>
      <w:r>
        <w:rPr>
          <w:iCs/>
          <w:lang w:val="en-US"/>
        </w:rPr>
        <w:t>lmdallacosta@gmail.com</w:t>
      </w:r>
    </w:p>
    <w:p>
      <w:pPr>
        <w:pStyle w:val="Normal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Primers sequences used for PCR in this study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9"/>
        <w:gridCol w:w="3535"/>
        <w:gridCol w:w="1019"/>
        <w:gridCol w:w="1769"/>
        <w:gridCol w:w="1590"/>
      </w:tblGrid>
      <w:tr>
        <w:trPr>
          <w:trHeight w:val="585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 - 3'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 (bp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TX-M1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AAAAATCACTGCGCCAGTTC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GCTTATTCATCGCCACGTT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TX-M2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GACGCTACCCCTGCTATT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CCAGCGTCAGATTTTTCAGG 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TX-M8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CGCGTTAAGCGGATGATGC 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ACCCACGATGTGGGTAGC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TX-M9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CAAAGAGAGTGCAACGGATG 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ATTGGAAAGCGTTCATCACC 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TX-M25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GCACGATGACATTCGGG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ACCCACGATGTGGGTAGC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ATGAGTATTCAACATTTCCG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8ºC/ 40 s; 72ºC/ 50 s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CAATGCTTAATTCAGTGACG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TCAGCGAAAAACACCTTG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8ºC/ 40 s; 72ºC/ 50 s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TCCCGCAGATAAATCACCA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BES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TGGTTGCTGGTGGTGATAG 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8ºC/ 40 s; 72ºC/ 50 s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CGGGCTGGGTAAAGTAGATG  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GES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 ATGCGCTTCATTCACGCA 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8ºC/ 40 s; 72ºC/ 50 s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CTATTTGTCCGTGCTCAGG 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PER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GCATCAGGTBGATCAGGGVAA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58ºC/ 45 s; 72ºC/ 1 min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CGYCCATCAGGCAACAK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EB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ACGGTAATTTAACCAGATAGG  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1 min; 46ºC/          1 min; 72ºC/1 min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ACCCGCCATTGCCTATGAGCC 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CMY-1-like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GCTGCTCAAGGAGCACAGGAT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ACATTGACATAGGTGTGGTGC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color w:val="000000"/>
                <w:sz w:val="20"/>
                <w:szCs w:val="20"/>
                <w:vertAlign w:val="subscript"/>
              </w:rPr>
              <w:t>CMY-2-lik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bla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LAT 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TGGCCAGAACTGACAGGCAAA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TTTCTCCTGAACGTGGCTGGC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DHA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AACTTTCACAGGTGTGCTGGGT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CGTACGCATACTGGCTTTGC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ACC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AACTTTCACAGGTGTGCTGGGT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TTCGCCGCAATCATCCCTAGC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MIR</w:t>
            </w:r>
            <w:r>
              <w:rPr>
                <w:i/>
                <w:iCs/>
                <w:sz w:val="20"/>
                <w:szCs w:val="20"/>
              </w:rPr>
              <w:t xml:space="preserve"> bla</w:t>
            </w:r>
            <w:r>
              <w:rPr>
                <w:sz w:val="20"/>
                <w:szCs w:val="20"/>
                <w:vertAlign w:val="subscript"/>
              </w:rPr>
              <w:t>ACT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TCGGTAAAGCCGATGTTGCGG</w:t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TCGGTAAAGCCGATGTTGCGG</w:t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FOX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AACATGGGGTATCAGGGAGATG</w:t>
            </w:r>
          </w:p>
        </w:tc>
        <w:tc>
          <w:tcPr>
            <w:tcW w:w="10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7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30 s; 64ºC/ 30 s; 72ºC/ 1 min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AAAGCGCGTAACCGGATTGG</w:t>
            </w:r>
          </w:p>
        </w:tc>
        <w:tc>
          <w:tcPr>
            <w:tcW w:w="10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4962" w:leader="none"/>
        </w:tabs>
        <w:jc w:val="both"/>
        <w:rPr/>
      </w:pPr>
      <w:r>
        <w:br w:type="page"/>
      </w:r>
      <w:r>
        <w:rPr/>
        <w:t>Continued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5"/>
        <w:gridCol w:w="3702"/>
        <w:gridCol w:w="1025"/>
        <w:gridCol w:w="1630"/>
        <w:gridCol w:w="1550"/>
      </w:tblGrid>
      <w:tr>
        <w:trPr>
          <w:trHeight w:val="585" w:hRule="atLeast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 - 3'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 (bp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CTGTCTTGTCTCATGGCC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62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CTCGCTGTGCTTGTCATCC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BKC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ACATAATCTCGCAACGGGCG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10 s; 60ºC/ 30 s; 72ºC/ 1 min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TCGCCGGTCTTGTTCATCAC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GIM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CGACACACCTTGGTCTGAA 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AACTTCCAACTTTGCCATGC 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GAATAGAGTGGCTTAATTCTC 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CAAACCACTACGTTATCT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SPM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AAAATCTGGGTACGCAAACG  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ACATTATCCGCTGGAACAGG 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SIM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ACAAGGGATTCGGCATCG 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TAATGGCCTGTTCCCATGTG 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ATGGTGTTTGGTCGCATA </w:t>
            </w:r>
          </w:p>
        </w:tc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GAATGCGCAGCACCAG</w:t>
            </w:r>
          </w:p>
        </w:tc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GTTTGGCGATCTGGTTTTC 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6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CGGAATGGCTCATCACGATC 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23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ATCGGATTGGAGAACCAGA 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TTTCTGACCGCATTTCCAT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0/24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GGTTAGTTGGCCCCCTTAAA 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AGTTGAGCGAAAAGGGGATT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51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AATGCTTTGATCGGCCTTG 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TGGATTGCACTTCATCTTGG 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58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AAGTATTGGGGCTTGTGCTG </w:t>
            </w:r>
          </w:p>
        </w:tc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1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CCCCTCTGCGCTCTACATAC  </w:t>
            </w:r>
          </w:p>
        </w:tc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143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GGCACTTTCAGCAGTTCCT 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TAATCTTGAGGGGGCCAACC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TTGGTGGCATCGATTATCGG  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ºC/ 25 s; 52ºC/ 40 s; 72ºC/ 50 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GAGCACTTCTTTTGTGATGGC  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4962" w:leader="none"/>
        </w:tabs>
        <w:jc w:val="both"/>
        <w:rPr>
          <w:i/>
          <w:i/>
          <w:lang w:val="en-US"/>
        </w:rPr>
      </w:pPr>
      <w:r>
        <w:br w:type="page"/>
      </w:r>
      <w:r>
        <w:rPr>
          <w:i/>
          <w:lang w:val="en-US"/>
        </w:rPr>
        <w:t>Continued.</w:t>
      </w:r>
    </w:p>
    <w:tbl>
      <w:tblPr>
        <w:tblW w:w="9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8"/>
        <w:gridCol w:w="4285"/>
        <w:gridCol w:w="985"/>
        <w:gridCol w:w="1779"/>
        <w:gridCol w:w="1275"/>
      </w:tblGrid>
      <w:tr>
        <w:trPr>
          <w:trHeight w:val="585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4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 - 3'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 (bp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K35</w:t>
            </w:r>
          </w:p>
        </w:tc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TGATGAAGCGCAATATTCTGG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 1 min; 52ºC/         1 min; 72ºC/ 5 m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CCAGCCGCTTTGGTGTAAT</w:t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 AATGAGGGTAATAAATAATGATGAAGC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</w:t>
            </w:r>
          </w:p>
        </w:tc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 1 min; 52ºC/         1 min; 72ºC/ 5 mi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 CGAGGTTCCATTGTGATTACTG</w:t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K36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AGCACAATGAATATAGCCGAC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</w:t>
            </w:r>
          </w:p>
        </w:tc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 1 min; 52ºC/         1 min; 72ºC/ 5 mi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GCTGTTGTCGTCCAGCAGGTTG</w:t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 TTGTTGGATTATTCTGCATTTTG</w:t>
            </w:r>
          </w:p>
        </w:tc>
        <w:tc>
          <w:tcPr>
            <w:tcW w:w="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9</w:t>
            </w:r>
          </w:p>
        </w:tc>
        <w:tc>
          <w:tcPr>
            <w:tcW w:w="1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 1 min; 52ºC/         1 min; 72ºC/ 5 mi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TCTTACCAGGGCGACAAGAG</w:t>
            </w:r>
          </w:p>
        </w:tc>
        <w:tc>
          <w:tcPr>
            <w:tcW w:w="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K37</w:t>
            </w:r>
          </w:p>
        </w:tc>
        <w:tc>
          <w:tcPr>
            <w:tcW w:w="4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CATTCCGCAGAATGAGACGGCAAC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ºC/ 1 min; 52ºC/         1 min; 72ºC/ 5 m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CGACGATGTTATCGGTAGAGATAC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4962" w:leader="none"/>
        </w:tabs>
        <w:jc w:val="both"/>
        <w:rPr>
          <w:b/>
          <w:b/>
          <w:lang w:val="en-US"/>
        </w:rPr>
      </w:pPr>
      <w:r>
        <w:br w:type="page"/>
      </w:r>
      <w:r>
        <w:rPr>
          <w:b/>
          <w:lang w:val="en-US"/>
        </w:rPr>
        <w:t>REFERENCES</w:t>
      </w:r>
    </w:p>
    <w:p>
      <w:pPr>
        <w:pStyle w:val="Normal"/>
        <w:tabs>
          <w:tab w:val="clear" w:pos="708"/>
          <w:tab w:val="left" w:pos="4962" w:leader="none"/>
        </w:tabs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0" w:hanging="280"/>
        <w:jc w:val="both"/>
        <w:rPr>
          <w:lang w:val="en-US"/>
        </w:rPr>
      </w:pPr>
      <w:r>
        <w:rPr>
          <w:lang w:val="en-US"/>
        </w:rPr>
      </w:r>
      <w:bookmarkStart w:id="0" w:name="_ENREF_15"/>
      <w:bookmarkStart w:id="1" w:name="_ENREF_14"/>
      <w:bookmarkStart w:id="2" w:name="_ENREF_13"/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bookmarkStart w:id="15" w:name="_ENREF_15"/>
      <w:bookmarkStart w:id="16" w:name="_ENREF_14"/>
      <w:bookmarkStart w:id="17" w:name="_ENREF_13"/>
      <w:bookmarkStart w:id="18" w:name="_ENREF_12"/>
      <w:bookmarkStart w:id="19" w:name="_ENREF_11"/>
      <w:bookmarkStart w:id="20" w:name="_ENREF_10"/>
      <w:bookmarkStart w:id="21" w:name="_ENREF_9"/>
      <w:bookmarkStart w:id="22" w:name="_ENREF_8"/>
      <w:bookmarkStart w:id="23" w:name="_ENREF_7"/>
      <w:bookmarkStart w:id="24" w:name="_ENREF_6"/>
      <w:bookmarkStart w:id="25" w:name="_ENREF_5"/>
      <w:bookmarkStart w:id="26" w:name="_ENREF_4"/>
      <w:bookmarkStart w:id="27" w:name="_ENREF_3"/>
      <w:bookmarkStart w:id="28" w:name="_ENREF_2"/>
      <w:bookmarkStart w:id="29" w:name="_ENREF_1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</w:p>
    <w:sectPr>
      <w:type w:val="nextPage"/>
      <w:pgSz w:w="11906" w:h="16838"/>
      <w:pgMar w:left="1701" w:right="1134" w:gutter="0" w:header="0" w:top="1701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kasuko@gmail.com" TargetMode="External"/><Relationship Id="rId3" Type="http://schemas.openxmlformats.org/officeDocument/2006/relationships/hyperlink" Target="mailto:thiago.venancio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5:42:00Z</dcterms:created>
  <dc:creator>Jussara Kasuko</dc:creator>
  <dc:description/>
  <cp:keywords/>
  <dc:language>en-US</dc:language>
  <cp:lastModifiedBy>Jussara Kasuko</cp:lastModifiedBy>
  <dcterms:modified xsi:type="dcterms:W3CDTF">2018-10-16T05:07:00Z</dcterms:modified>
  <cp:revision>46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